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F32" w:rsidRPr="00916F32" w:rsidRDefault="00916F32" w:rsidP="00613814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138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4825197" wp14:editId="1680D0C5">
            <wp:extent cx="4094436" cy="3131820"/>
            <wp:effectExtent l="0" t="0" r="1905" b="0"/>
            <wp:docPr id="13" name="Picture 13" descr="C:\Users\gouda\Documents\OriginLab\User Files\0001M-TBC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ouda\Documents\OriginLab\User Files\0001M-TBC1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264" cy="3133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3814" w:rsidRPr="00613814">
        <w:rPr>
          <w:rFonts w:asciiTheme="majorBidi" w:hAnsiTheme="majorBidi" w:cstheme="majorBidi"/>
          <w:sz w:val="24"/>
          <w:szCs w:val="24"/>
        </w:rPr>
        <w:br/>
      </w:r>
      <w:r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1</w:t>
      </w:r>
      <w:r w:rsidR="00247188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3</w:t>
      </w:r>
      <w:r w:rsidR="004E3D47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Pr="00613814">
        <w:rPr>
          <w:rFonts w:asciiTheme="majorBidi" w:hAnsiTheme="majorBidi" w:cstheme="majorBidi"/>
          <w:sz w:val="24"/>
          <w:szCs w:val="24"/>
        </w:rPr>
        <w:t xml:space="preserve"> Conductivity vs. concentration of 0.001 M solution of different salts solution after addition of TBC 12 surfactant at 298.15 K</w:t>
      </w:r>
    </w:p>
    <w:p w:rsidR="00916F32" w:rsidRPr="00916F32" w:rsidRDefault="00916F32" w:rsidP="00613814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6D5D0E8" wp14:editId="33BC4F17">
            <wp:extent cx="4046220" cy="3094939"/>
            <wp:effectExtent l="0" t="0" r="0" b="0"/>
            <wp:docPr id="19" name="Picture 19" descr="C:\Users\gouda\Documents\OriginLab\User Files\001M-TBC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ouda\Documents\OriginLab\User Files\001M-TBC1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98" cy="3100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3814">
        <w:rPr>
          <w:rFonts w:asciiTheme="majorBidi" w:hAnsiTheme="majorBidi" w:cstheme="majorBidi"/>
          <w:sz w:val="24"/>
          <w:szCs w:val="24"/>
        </w:rPr>
        <w:br/>
      </w:r>
      <w:r w:rsidR="00247188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 w:rsidR="00247188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14</w:t>
      </w:r>
      <w:r w:rsidR="004E3D47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Pr="00613814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613814">
        <w:rPr>
          <w:rFonts w:asciiTheme="majorBidi" w:hAnsiTheme="majorBidi" w:cstheme="majorBidi"/>
          <w:sz w:val="24"/>
          <w:szCs w:val="24"/>
        </w:rPr>
        <w:t>Conductivity vs. concentration of 0.01 M solution of different salts solution after addition of TBC 12 surfactant at 298.15 K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  <w:sectPr w:rsidR="00916F32" w:rsidRPr="00916F32" w:rsidSect="00916F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A32F407" wp14:editId="6FC8A61A">
            <wp:extent cx="4034663" cy="3086100"/>
            <wp:effectExtent l="0" t="0" r="4445" b="0"/>
            <wp:docPr id="20" name="Picture 20" descr="C:\Users\gouda\Documents\OriginLab\User Files\0001M-TBC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ouda\Documents\OriginLab\User Files\0001M-TBC1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902" cy="3090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F32" w:rsidRPr="00916F32" w:rsidRDefault="00613814" w:rsidP="00247188">
      <w:pPr>
        <w:jc w:val="both"/>
        <w:rPr>
          <w:rFonts w:asciiTheme="majorBidi" w:hAnsiTheme="majorBidi" w:cstheme="majorBidi"/>
          <w:sz w:val="24"/>
          <w:szCs w:val="24"/>
        </w:rPr>
      </w:pPr>
      <w:r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Fig.</w:t>
      </w:r>
      <w:r w:rsidR="00916F32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proofErr w:type="gramStart"/>
      <w:r w:rsidR="00247188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15</w:t>
      </w:r>
      <w:r w:rsidR="004E3D47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613814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="00916F32" w:rsidRPr="00613814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613814">
        <w:rPr>
          <w:rFonts w:asciiTheme="majorBidi" w:hAnsiTheme="majorBidi" w:cstheme="majorBidi"/>
          <w:sz w:val="24"/>
          <w:szCs w:val="24"/>
        </w:rPr>
        <w:t>Conductivity vs. concentration of 0.001 M solution of different salts solution after addition of TBC 18 surfactant at 298.15 K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F99336B" wp14:editId="3356995E">
            <wp:extent cx="4107180" cy="3141568"/>
            <wp:effectExtent l="0" t="0" r="7620" b="1905"/>
            <wp:docPr id="22" name="Picture 22" descr="C:\Users\gouda\Documents\OriginLab\User Files\001M-TBC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uda\Documents\OriginLab\User Files\001M-TBC18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681" cy="314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F32" w:rsidRPr="00916F32" w:rsidRDefault="00247188" w:rsidP="00916F3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16</w:t>
      </w:r>
      <w:r w:rsidR="004E3D4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="00916F32" w:rsidRPr="00916F32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sz w:val="24"/>
          <w:szCs w:val="24"/>
        </w:rPr>
        <w:t>Conductivity vs. concentration of 0.001 M solution of different salts solution after addition of TBC 18 surfactant at 298.15 K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466A9D" wp14:editId="5474DD1B">
            <wp:extent cx="4223944" cy="3230880"/>
            <wp:effectExtent l="0" t="0" r="5715" b="7620"/>
            <wp:docPr id="1" name="Picture 1" descr="C:\Users\gouda\Documents\OriginLab\User Files\0001M-tbc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ouda\Documents\OriginLab\User Files\0001M-tbc1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015" cy="323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F32" w:rsidRPr="00916F32" w:rsidRDefault="00247188" w:rsidP="00916F3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19</w:t>
      </w:r>
      <w:r w:rsidR="004E3D4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="00916F32" w:rsidRPr="00916F32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sz w:val="24"/>
          <w:szCs w:val="24"/>
        </w:rPr>
        <w:t>refractive index vs. concentration of 0.001 M solution of different salts solution after addition of TBC 12 surfactant at 298.15 K.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532702" wp14:editId="6B0C352A">
            <wp:extent cx="4183380" cy="3199855"/>
            <wp:effectExtent l="0" t="0" r="7620" b="635"/>
            <wp:docPr id="2" name="Picture 2" descr="C:\Users\gouda\Documents\OriginLab\User Files\001M-tbc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ouda\Documents\OriginLab\User Files\001M-tbc1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647" cy="320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F32" w:rsidRPr="00916F32" w:rsidRDefault="00247188" w:rsidP="00916F3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20</w:t>
      </w:r>
      <w:r w:rsidR="004E3D4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="00916F32" w:rsidRPr="00916F32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sz w:val="24"/>
          <w:szCs w:val="24"/>
        </w:rPr>
        <w:t>refractive index vs. concentration of 0.01 M solution of different salts solution after addition of TBC 12 surfactant at 298.15 K.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  <w:sectPr w:rsidR="00916F32" w:rsidRPr="00916F32" w:rsidSect="009E07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E608A5D" wp14:editId="68A8E03C">
            <wp:extent cx="3947160" cy="3019167"/>
            <wp:effectExtent l="0" t="0" r="0" b="0"/>
            <wp:docPr id="3" name="Picture 3" descr="C:\Users\gouda\Documents\OriginLab\User Files\0001M-tbc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gouda\Documents\OriginLab\User Files\0001M-tbc18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299" cy="304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F32" w:rsidRPr="00916F32" w:rsidRDefault="00247188" w:rsidP="00916F3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21</w:t>
      </w:r>
      <w:r w:rsidR="004E3D4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proofErr w:type="gramEnd"/>
      <w:r w:rsidR="00916F32" w:rsidRPr="00916F32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sz w:val="24"/>
          <w:szCs w:val="24"/>
        </w:rPr>
        <w:t>refractive index vs. concentration of 0.001 M solution of different salts solution after addition of TBC 18 surfactant at 298.15 K.</w:t>
      </w:r>
    </w:p>
    <w:p w:rsidR="00916F32" w:rsidRPr="00916F32" w:rsidRDefault="00916F32" w:rsidP="00916F32">
      <w:pPr>
        <w:jc w:val="center"/>
        <w:rPr>
          <w:rFonts w:asciiTheme="majorBidi" w:hAnsiTheme="majorBidi" w:cstheme="majorBidi"/>
          <w:sz w:val="24"/>
          <w:szCs w:val="24"/>
        </w:rPr>
      </w:pPr>
      <w:r w:rsidRPr="00916F3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1AF3E75" wp14:editId="2AFBCE1F">
            <wp:extent cx="3947160" cy="3019168"/>
            <wp:effectExtent l="0" t="0" r="0" b="0"/>
            <wp:docPr id="4" name="Picture 4" descr="C:\Users\gouda\Documents\OriginLab\User Files\001M-TBC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ouda\Documents\OriginLab\User Files\001M-TBC18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043" cy="30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CC0" w:rsidRPr="00916F32" w:rsidRDefault="00247188" w:rsidP="00916F32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Fig. 22</w:t>
      </w:r>
      <w:r w:rsidR="004E3D4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b/>
          <w:bCs/>
          <w:color w:val="FF0000"/>
          <w:sz w:val="24"/>
          <w:szCs w:val="24"/>
        </w:rPr>
        <w:t>.s</w:t>
      </w:r>
      <w:r w:rsidR="00916F32" w:rsidRPr="00916F32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16F32" w:rsidRPr="00916F32">
        <w:rPr>
          <w:rFonts w:asciiTheme="majorBidi" w:hAnsiTheme="majorBidi" w:cstheme="majorBidi"/>
          <w:sz w:val="24"/>
          <w:szCs w:val="24"/>
        </w:rPr>
        <w:t>refractive index vs. concentration of 0.01 M solution of different salts solution after addition of TBC 18 surfactant at 298.1</w:t>
      </w:r>
      <w:r w:rsidR="00916F32" w:rsidRPr="00916F32">
        <w:rPr>
          <w:rFonts w:asciiTheme="majorBidi" w:hAnsiTheme="majorBidi" w:cstheme="majorBidi"/>
          <w:sz w:val="24"/>
          <w:szCs w:val="24"/>
          <w:rtl/>
        </w:rPr>
        <w:t>5</w:t>
      </w:r>
      <w:r w:rsidR="00916F32" w:rsidRPr="00916F32">
        <w:rPr>
          <w:rFonts w:asciiTheme="majorBidi" w:hAnsiTheme="majorBidi" w:cstheme="majorBidi"/>
          <w:sz w:val="24"/>
          <w:szCs w:val="24"/>
        </w:rPr>
        <w:t xml:space="preserve"> K</w:t>
      </w:r>
    </w:p>
    <w:sectPr w:rsidR="007E5CC0" w:rsidRPr="00916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8CF"/>
    <w:rsid w:val="00247188"/>
    <w:rsid w:val="004E3D47"/>
    <w:rsid w:val="00613814"/>
    <w:rsid w:val="007E5CC0"/>
    <w:rsid w:val="008918CF"/>
    <w:rsid w:val="00916F32"/>
    <w:rsid w:val="009B247D"/>
    <w:rsid w:val="00DF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CE76CC"/>
  <w15:chartTrackingRefBased/>
  <w15:docId w15:val="{46FF2B78-2063-4805-BF1B-C477952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91</Words>
  <Characters>951</Characters>
  <Application>Microsoft Office Word</Application>
  <DocSecurity>0</DocSecurity>
  <Lines>30</Lines>
  <Paragraphs>9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Gouda</dc:creator>
  <cp:keywords/>
  <dc:description/>
  <cp:lastModifiedBy>Mahmoud Gouda</cp:lastModifiedBy>
  <cp:revision>6</cp:revision>
  <dcterms:created xsi:type="dcterms:W3CDTF">2024-10-04T18:42:00Z</dcterms:created>
  <dcterms:modified xsi:type="dcterms:W3CDTF">2024-10-1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00e5f9dbefb6f3580ed045e384675cf65a3a7b09d93f3fec660edd05a055e</vt:lpwstr>
  </property>
</Properties>
</file>